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677A55" w:rsidRDefault="0063001F" w:rsidP="006300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C56F6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Sentinel and spot-check sites detailed information</w:t>
      </w:r>
    </w:p>
    <w:tbl>
      <w:tblPr>
        <w:tblStyle w:val="TableGridLight"/>
        <w:tblpPr w:leftFromText="180" w:rightFromText="180" w:vertAnchor="text" w:tblpX="-735" w:tblpY="1"/>
        <w:tblW w:w="5758" w:type="pct"/>
        <w:tblLook w:val="04A0" w:firstRow="1" w:lastRow="0" w:firstColumn="1" w:lastColumn="0" w:noHBand="0" w:noVBand="1"/>
      </w:tblPr>
      <w:tblGrid>
        <w:gridCol w:w="523"/>
        <w:gridCol w:w="1256"/>
        <w:gridCol w:w="1644"/>
        <w:gridCol w:w="2457"/>
        <w:gridCol w:w="1110"/>
        <w:gridCol w:w="1337"/>
        <w:gridCol w:w="2440"/>
      </w:tblGrid>
      <w:tr w:rsidR="0063001F" w:rsidRPr="001F2D1D" w:rsidTr="00CF7C33">
        <w:trPr>
          <w:trHeight w:val="1175"/>
        </w:trPr>
        <w:tc>
          <w:tcPr>
            <w:tcW w:w="24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58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>Districts</w:t>
            </w:r>
          </w:p>
        </w:tc>
        <w:tc>
          <w:tcPr>
            <w:tcW w:w="76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>Evaluation Units</w:t>
            </w: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>Name of Sentinel/ Spot Check Site (Municipalities/wards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>Sentinel/ Spot check site</w:t>
            </w:r>
          </w:p>
        </w:tc>
        <w:tc>
          <w:tcPr>
            <w:tcW w:w="62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pulation of the site 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site selection </w:t>
            </w:r>
          </w:p>
        </w:tc>
      </w:tr>
      <w:tr w:rsidR="0063001F" w:rsidRPr="001F2D1D" w:rsidTr="00CF7C33">
        <w:trPr>
          <w:trHeight w:val="518"/>
        </w:trPr>
        <w:tc>
          <w:tcPr>
            <w:tcW w:w="24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Morang </w:t>
            </w: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proofErr w:type="spellStart"/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ang_A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Sundarharaicha-5 (1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New spot check site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6255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Low MDA coverage and a high number of cases reported during morbidity mapping</w:t>
            </w:r>
          </w:p>
        </w:tc>
      </w:tr>
      <w:tr w:rsidR="0063001F" w:rsidRPr="001F2D1D" w:rsidTr="00CF7C33">
        <w:trPr>
          <w:trHeight w:val="617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Kerabaari-6 (1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341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Low MDA coverage and a high number of cases reported during morbidity mapping</w:t>
            </w:r>
          </w:p>
        </w:tc>
      </w:tr>
      <w:tr w:rsidR="0063001F" w:rsidRPr="001F2D1D" w:rsidTr="00CF7C33">
        <w:trPr>
          <w:trHeight w:val="485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proofErr w:type="spellStart"/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ang_B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Pathar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nischare-6 (2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6062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Low MDA coverage (75%) which is the lowest in this ward of Municipality and high number of cases (mostly hydrocele) </w:t>
            </w:r>
            <w:r w:rsidRPr="001F2D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ed during morbidity mapping.</w:t>
            </w:r>
          </w:p>
        </w:tc>
      </w:tr>
      <w:tr w:rsidR="0063001F" w:rsidRPr="001F2D1D" w:rsidTr="00CF7C33">
        <w:trPr>
          <w:trHeight w:val="485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Ratuwama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7 (2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6508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Reported cases are high during morbidity mapping.</w:t>
            </w:r>
          </w:p>
        </w:tc>
      </w:tr>
      <w:tr w:rsidR="0063001F" w:rsidRPr="001F2D1D" w:rsidTr="00CF7C33">
        <w:trPr>
          <w:trHeight w:val="485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3.  </w:t>
            </w:r>
            <w:proofErr w:type="spellStart"/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ang_C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Biratnagar-12 (</w:t>
            </w: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Bakhr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le) (3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1900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Low MDA coverage</w:t>
            </w:r>
          </w:p>
        </w:tc>
      </w:tr>
      <w:tr w:rsidR="0063001F" w:rsidRPr="001F2D1D" w:rsidTr="00CF7C33">
        <w:trPr>
          <w:trHeight w:val="485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Dainiya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, Sunwarshi-9 (3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8129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d, failed SC site </w:t>
            </w: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(7.8% Ag in 2021)</w:t>
            </w:r>
          </w:p>
        </w:tc>
      </w:tr>
      <w:tr w:rsidR="0063001F" w:rsidRPr="001F2D1D" w:rsidTr="00CF7C33">
        <w:trPr>
          <w:trHeight w:val="638"/>
        </w:trPr>
        <w:tc>
          <w:tcPr>
            <w:tcW w:w="24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Kapilbastu</w:t>
            </w:r>
            <w:proofErr w:type="spellEnd"/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proofErr w:type="spellStart"/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ilbastu_A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Banganga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Banganga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Municipality-1 (4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8721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ported cases are high during morbidity mapping. </w:t>
            </w:r>
          </w:p>
        </w:tc>
      </w:tr>
      <w:tr w:rsidR="0063001F" w:rsidRPr="001F2D1D" w:rsidTr="00CF7C33">
        <w:trPr>
          <w:trHeight w:val="518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hivraj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-2 (4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5680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Reported cases are high during morbidity mapping.</w:t>
            </w:r>
          </w:p>
        </w:tc>
      </w:tr>
      <w:tr w:rsidR="0063001F" w:rsidRPr="001F2D1D" w:rsidTr="00CF7C33">
        <w:trPr>
          <w:trHeight w:val="410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 </w:t>
            </w:r>
            <w:proofErr w:type="spellStart"/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ilbastu_B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Maharajgunj-1 (5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Sentinel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7322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 site (7.9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536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Bahadurgunj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, Krishnanagar-9 (5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Spot check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6644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C site (9.1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638"/>
        </w:trPr>
        <w:tc>
          <w:tcPr>
            <w:tcW w:w="24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8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Dang</w:t>
            </w: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6.Dang_A </w:t>
            </w: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Tulsipur-19 (6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8107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Low MDA coverage</w:t>
            </w:r>
          </w:p>
        </w:tc>
      </w:tr>
      <w:tr w:rsidR="0063001F" w:rsidRPr="001F2D1D" w:rsidTr="00CF7C33">
        <w:trPr>
          <w:trHeight w:val="638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Surkedand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, Ghorahi-2 (6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pot check site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8158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pot check site (3.8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638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.Dang_B</w:t>
            </w: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Sisaniya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, Rapti-5 (7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entinel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638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entinel site (4.8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Dangisharan-5 (7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Spot Check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3781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Reported cases are high during morbidity mapping.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8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Bank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 </w:t>
            </w:r>
            <w:proofErr w:type="spellStart"/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ke_A</w:t>
            </w:r>
            <w:proofErr w:type="spellEnd"/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Narainapur-4 (801) 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New 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6715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MDA coverage and cases high in morbidity mapping. 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alyanibagh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, Nepalgunj 4 (8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1352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C site (2.8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. </w:t>
            </w:r>
            <w:proofErr w:type="spellStart"/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ke_B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Rajhena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Kohalpur</w:t>
            </w:r>
            <w:proofErr w:type="spellEnd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-6 (9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Sentinel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8542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Old, failed sentinel site (5.8%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 w:rsidDel="002D2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in 2021)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Baijapur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Raptisonar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M-4 (9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w Spot check 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7847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Low MDA coverage and cases high in morbidity mapping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Kailali</w:t>
            </w: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0. </w:t>
            </w:r>
            <w:proofErr w:type="spellStart"/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ailali_A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Pahalmanpur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, ghodaghodi-11 (10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Sentinel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5085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Old, failed sentinel site (2.6%</w:t>
            </w: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 xml:space="preserve"> antigen +</w:t>
            </w:r>
            <w:proofErr w:type="spellStart"/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2021)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Bardagoriya-2 (10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New 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804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Cases are high in morbidity mapping and adjoining areas of previous spot-check sites (</w:t>
            </w: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Chuwa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. 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 w:val="restar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1. </w:t>
            </w:r>
            <w:proofErr w:type="spellStart"/>
            <w:r w:rsidRPr="001F2D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ailali_B</w:t>
            </w:r>
            <w:proofErr w:type="spellEnd"/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Janaki -1 (1101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New 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5406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Low MDA coverage and cases high in morbidity mapping</w:t>
            </w:r>
          </w:p>
        </w:tc>
      </w:tr>
      <w:tr w:rsidR="0063001F" w:rsidRPr="001F2D1D" w:rsidTr="00CF7C33">
        <w:trPr>
          <w:trHeight w:val="64"/>
        </w:trPr>
        <w:tc>
          <w:tcPr>
            <w:tcW w:w="24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Dhangadhi</w:t>
            </w:r>
            <w:proofErr w:type="spellEnd"/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12 (1102)</w:t>
            </w:r>
          </w:p>
        </w:tc>
        <w:tc>
          <w:tcPr>
            <w:tcW w:w="51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New Spot check</w:t>
            </w:r>
          </w:p>
        </w:tc>
        <w:tc>
          <w:tcPr>
            <w:tcW w:w="621" w:type="pc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12691</w:t>
            </w:r>
          </w:p>
        </w:tc>
        <w:tc>
          <w:tcPr>
            <w:tcW w:w="1133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Calibri" w:hAnsi="Times New Roman" w:cs="Times New Roman"/>
                <w:sz w:val="24"/>
                <w:szCs w:val="24"/>
              </w:rPr>
              <w:t>Low MDA coverage and high cases in morbidity mapping</w:t>
            </w:r>
          </w:p>
        </w:tc>
      </w:tr>
    </w:tbl>
    <w:p w:rsidR="0063001F" w:rsidRDefault="0063001F" w:rsidP="00DA03BF">
      <w:pPr>
        <w:spacing w:line="480" w:lineRule="auto"/>
      </w:pPr>
    </w:p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25B30" w:rsidRDefault="00925B30">
      <w:pPr>
        <w:spacing w:after="0" w:line="240" w:lineRule="auto"/>
      </w:pPr>
      <w:r>
        <w:separator/>
      </w:r>
    </w:p>
  </w:endnote>
  <w:endnote w:type="continuationSeparator" w:id="0">
    <w:p w:rsidR="00925B30" w:rsidRDefault="00925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25B30" w:rsidRDefault="00925B30">
      <w:pPr>
        <w:spacing w:after="0" w:line="240" w:lineRule="auto"/>
      </w:pPr>
      <w:r>
        <w:separator/>
      </w:r>
    </w:p>
  </w:footnote>
  <w:footnote w:type="continuationSeparator" w:id="0">
    <w:p w:rsidR="00925B30" w:rsidRDefault="00925B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13365D"/>
    <w:rsid w:val="004611DA"/>
    <w:rsid w:val="00521857"/>
    <w:rsid w:val="0063001F"/>
    <w:rsid w:val="00665324"/>
    <w:rsid w:val="00747DFB"/>
    <w:rsid w:val="007E47F5"/>
    <w:rsid w:val="00925B30"/>
    <w:rsid w:val="00AC39F8"/>
    <w:rsid w:val="00BA0F8E"/>
    <w:rsid w:val="00C11ADE"/>
    <w:rsid w:val="00C56F61"/>
    <w:rsid w:val="00D06AF2"/>
    <w:rsid w:val="00D745A5"/>
    <w:rsid w:val="00DA03BF"/>
    <w:rsid w:val="00F11AC6"/>
    <w:rsid w:val="00F6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79A1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02:00Z</dcterms:created>
  <dcterms:modified xsi:type="dcterms:W3CDTF">2026-03-10T07:06:00Z</dcterms:modified>
</cp:coreProperties>
</file>